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en-SG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SG"/>
        </w:rPr>
        <w:t xml:space="preserve">Supplementary Table S24: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SG"/>
        </w:rPr>
        <w:t>Determination of K using Evanno’s method</w:t>
      </w:r>
    </w:p>
    <w:tbl>
      <w:tblPr>
        <w:tblW w:w="8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0"/>
        <w:gridCol w:w="1100"/>
        <w:gridCol w:w="1100"/>
        <w:gridCol w:w="1206"/>
        <w:gridCol w:w="1206"/>
        <w:gridCol w:w="1206"/>
      </w:tblGrid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p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an LnP(K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tdev LnP(K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n'(K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|Ln''(K)|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K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17.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5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070.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7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.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836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-924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0.529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146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62.3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green"/>
              </w:rPr>
              <w:t>117.8619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0.0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15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2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5574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9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059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9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7748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2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6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.0607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2.5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7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5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432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04.1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112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6363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73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11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6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70526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5.3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0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1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5899</w:t>
            </w:r>
          </w:p>
        </w:tc>
      </w:tr>
      <w:tr>
        <w:trPr>
          <w:trHeight w:val="309" w:hRule="atLeast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6.4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04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22:38:00Z</dcterms:created>
  <dc:creator>Chandra Bhan Yadav</dc:creator>
  <dc:description/>
  <cp:keywords/>
  <dc:language>en-US</dc:language>
  <cp:lastModifiedBy>Muthamilarasan M | MP-103 | NIPGR</cp:lastModifiedBy>
  <dcterms:modified xsi:type="dcterms:W3CDTF">2014-09-14T11:50:00Z</dcterms:modified>
  <cp:revision>3</cp:revision>
  <dc:subject/>
  <dc:title/>
</cp:coreProperties>
</file>